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8E5E0" w14:textId="77777777" w:rsidR="00FD0884" w:rsidRDefault="00FD0884" w:rsidP="00FD0884">
      <w:pPr>
        <w:widowControl/>
        <w:ind w:left="-27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449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1. Correlations between each variable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9449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omere length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449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between each variable and </w:t>
      </w:r>
      <w:proofErr w:type="spellStart"/>
      <w:r w:rsidRPr="009449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tDNA</w:t>
      </w:r>
      <w:proofErr w:type="spellEnd"/>
      <w:r w:rsidRPr="009449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py </w:t>
      </w:r>
      <w:proofErr w:type="gramStart"/>
      <w:r w:rsidRPr="009449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umber</w:t>
      </w:r>
      <w:proofErr w:type="gramEnd"/>
    </w:p>
    <w:p w14:paraId="1C510FEC" w14:textId="77777777" w:rsidR="00E4430D" w:rsidRPr="0094494C" w:rsidRDefault="00E4430D" w:rsidP="00FD0884">
      <w:pPr>
        <w:widowControl/>
        <w:ind w:left="-27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9073" w:type="dxa"/>
        <w:tblInd w:w="-2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8"/>
        <w:gridCol w:w="1417"/>
        <w:gridCol w:w="1418"/>
        <w:gridCol w:w="1559"/>
        <w:gridCol w:w="1701"/>
      </w:tblGrid>
      <w:tr w:rsidR="00FD0884" w:rsidRPr="00F279FB" w14:paraId="2421143C" w14:textId="77777777" w:rsidTr="002D2F74">
        <w:trPr>
          <w:trHeight w:val="657"/>
        </w:trPr>
        <w:tc>
          <w:tcPr>
            <w:tcW w:w="29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D7C101" w14:textId="77777777" w:rsidR="00FD0884" w:rsidRPr="0094494C" w:rsidRDefault="00FD0884" w:rsidP="002D2F74">
            <w:pPr>
              <w:widowControl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494C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141C28" w14:textId="77777777" w:rsidR="00FD0884" w:rsidRPr="0094494C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494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elomere length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88E75F" w14:textId="77777777" w:rsidR="00FD0884" w:rsidRPr="0094494C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4494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tDNA</w:t>
            </w:r>
            <w:proofErr w:type="spellEnd"/>
            <w:r w:rsidRPr="0094494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copy number</w:t>
            </w:r>
          </w:p>
        </w:tc>
      </w:tr>
      <w:tr w:rsidR="00FD0884" w:rsidRPr="00F279FB" w14:paraId="185470F6" w14:textId="77777777" w:rsidTr="002D2F74">
        <w:trPr>
          <w:trHeight w:val="35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120AC7" w14:textId="77777777" w:rsidR="00FD0884" w:rsidRPr="0094494C" w:rsidRDefault="00FD0884" w:rsidP="002D2F74">
            <w:pPr>
              <w:widowControl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494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344AFC" w14:textId="77777777" w:rsidR="00FD0884" w:rsidRPr="0094494C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494C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D8574" w14:textId="77777777" w:rsidR="00FD0884" w:rsidRPr="0094494C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4494C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94494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65A02A" w14:textId="77777777" w:rsidR="00FD0884" w:rsidRPr="00955105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BE29C0" w14:textId="77777777" w:rsidR="00FD0884" w:rsidRPr="00955105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95510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value</w:t>
            </w:r>
          </w:p>
        </w:tc>
      </w:tr>
      <w:tr w:rsidR="00FD0884" w:rsidRPr="00F279FB" w14:paraId="7A5152B9" w14:textId="77777777" w:rsidTr="002D2F74">
        <w:trPr>
          <w:trHeight w:val="35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7E4868" w14:textId="77777777" w:rsidR="00FD0884" w:rsidRPr="00955105" w:rsidRDefault="00FD0884" w:rsidP="002D2F74">
            <w:pPr>
              <w:widowControl/>
              <w:textAlignment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iagnosi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ACC314" w14:textId="77777777" w:rsidR="00FD0884" w:rsidRPr="00955105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-0.3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C4B580" w14:textId="77777777" w:rsidR="00FD0884" w:rsidRPr="00955105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08</w:t>
            </w:r>
            <w:r w:rsidRPr="00955105">
              <w:rPr>
                <w:rFonts w:ascii="Times New Roman" w:eastAsia="Yu Gothic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73C42B" w14:textId="77777777" w:rsidR="00FD0884" w:rsidRPr="00955105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35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398933" w14:textId="77777777" w:rsidR="00FD0884" w:rsidRPr="00955105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09</w:t>
            </w:r>
            <w:r w:rsidRPr="00955105">
              <w:rPr>
                <w:rFonts w:ascii="Times New Roman" w:eastAsia="Yu Gothic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</w:tr>
      <w:tr w:rsidR="00FD0884" w:rsidRPr="00F279FB" w14:paraId="2293B376" w14:textId="77777777" w:rsidTr="002D2F74">
        <w:trPr>
          <w:trHeight w:val="35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DF8450" w14:textId="77777777" w:rsidR="00FD0884" w:rsidRPr="00955105" w:rsidRDefault="00FD0884" w:rsidP="002D2F74">
            <w:pPr>
              <w:widowControl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E3A357" w14:textId="77777777" w:rsidR="00FD0884" w:rsidRPr="00955105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FE15E0" w14:textId="77777777" w:rsidR="00FD0884" w:rsidRPr="00955105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9A00F9" w14:textId="77777777" w:rsidR="00FD0884" w:rsidRPr="00955105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-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243F0C" w14:textId="77777777" w:rsidR="00FD0884" w:rsidRPr="00955105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61</w:t>
            </w:r>
          </w:p>
        </w:tc>
      </w:tr>
      <w:tr w:rsidR="00FD0884" w:rsidRPr="00F279FB" w14:paraId="4951783F" w14:textId="77777777" w:rsidTr="002D2F74">
        <w:trPr>
          <w:trHeight w:val="35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587256" w14:textId="77777777" w:rsidR="00FD0884" w:rsidRPr="00955105" w:rsidRDefault="00FD0884" w:rsidP="002D2F74">
            <w:pPr>
              <w:widowControl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27171F" w14:textId="77777777" w:rsidR="00FD0884" w:rsidRPr="00955105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AEDDD8" w14:textId="77777777" w:rsidR="00FD0884" w:rsidRPr="00955105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81A2A6" w14:textId="77777777" w:rsidR="00FD0884" w:rsidRPr="00955105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49ABD1" w14:textId="77777777" w:rsidR="00FD0884" w:rsidRPr="00955105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49</w:t>
            </w:r>
          </w:p>
        </w:tc>
      </w:tr>
      <w:tr w:rsidR="00FD0884" w:rsidRPr="00F279FB" w14:paraId="5261E16B" w14:textId="77777777" w:rsidTr="002D2F74">
        <w:trPr>
          <w:trHeight w:val="35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7EE486" w14:textId="77777777" w:rsidR="00FD0884" w:rsidRPr="00955105" w:rsidRDefault="00FD0884" w:rsidP="002D2F74">
            <w:pPr>
              <w:widowControl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510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11C824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7D04A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3E7E1B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787D0B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10</w:t>
            </w:r>
          </w:p>
        </w:tc>
      </w:tr>
      <w:tr w:rsidR="00FD0884" w:rsidRPr="00F279FB" w14:paraId="2AB855DB" w14:textId="77777777" w:rsidTr="002D2F74">
        <w:trPr>
          <w:trHeight w:val="32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19838" w14:textId="77777777" w:rsidR="00FD0884" w:rsidRPr="002F34E6" w:rsidRDefault="00FD0884" w:rsidP="002D2F74">
            <w:pPr>
              <w:widowControl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DI-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Ⅱ</w:t>
            </w:r>
            <w:r w:rsidRPr="002F34E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0967BA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-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DCF3B5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7E35E1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5CB63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16</w:t>
            </w:r>
          </w:p>
        </w:tc>
      </w:tr>
      <w:tr w:rsidR="00FD0884" w:rsidRPr="00F279FB" w14:paraId="50EB06AB" w14:textId="77777777" w:rsidTr="002D2F74">
        <w:trPr>
          <w:trHeight w:val="35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C27192" w14:textId="77777777" w:rsidR="00FD0884" w:rsidRPr="002F34E6" w:rsidRDefault="00FD0884" w:rsidP="002D2F74">
            <w:pPr>
              <w:widowControl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DRS 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8BE506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-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DE0219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10</w:t>
            </w: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038101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78CA05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36</w:t>
            </w:r>
          </w:p>
        </w:tc>
      </w:tr>
      <w:tr w:rsidR="00FD0884" w:rsidRPr="00F279FB" w14:paraId="4A70725B" w14:textId="77777777" w:rsidTr="002D2F74">
        <w:trPr>
          <w:trHeight w:val="35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6BBAB1" w14:textId="77777777" w:rsidR="00FD0884" w:rsidRPr="002F34E6" w:rsidRDefault="00FD0884" w:rsidP="002D2F74">
            <w:pPr>
              <w:widowControl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AI 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E5F9B5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-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A973B0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39</w:t>
            </w: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C80619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9EBAC9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32</w:t>
            </w:r>
          </w:p>
        </w:tc>
      </w:tr>
      <w:tr w:rsidR="00FD0884" w:rsidRPr="00F279FB" w14:paraId="1E6DE53A" w14:textId="77777777" w:rsidTr="002D2F74">
        <w:trPr>
          <w:trHeight w:val="35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DFF5E2" w14:textId="77777777" w:rsidR="00FD0884" w:rsidRPr="002F34E6" w:rsidRDefault="00FD0884" w:rsidP="002D2F74">
            <w:pPr>
              <w:widowControl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C-SSRS </w:t>
            </w:r>
            <w:proofErr w:type="spellStart"/>
            <w:r w:rsidRPr="002F34E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astWee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E8BD5C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-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B55F98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2116A6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6E9C46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85</w:t>
            </w:r>
          </w:p>
        </w:tc>
      </w:tr>
      <w:tr w:rsidR="00FD0884" w:rsidRPr="00F279FB" w14:paraId="58D7D5F0" w14:textId="77777777" w:rsidTr="002D2F74">
        <w:trPr>
          <w:trHeight w:val="35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FF9398" w14:textId="77777777" w:rsidR="00FD0884" w:rsidRPr="002F34E6" w:rsidRDefault="00FD0884" w:rsidP="002D2F74">
            <w:pPr>
              <w:widowControl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-SSRS Life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E30E4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3692A4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A46223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-0.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5BA46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61</w:t>
            </w:r>
          </w:p>
        </w:tc>
      </w:tr>
      <w:tr w:rsidR="00FD0884" w:rsidRPr="00F279FB" w14:paraId="6BB24813" w14:textId="77777777" w:rsidTr="002D2F74">
        <w:trPr>
          <w:trHeight w:val="35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372F1A" w14:textId="77777777" w:rsidR="00FD0884" w:rsidRPr="002F34E6" w:rsidRDefault="00FD0884" w:rsidP="002D2F74">
            <w:pPr>
              <w:widowControl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TQ 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16ED42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-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98DDB5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E55B4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A9210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89</w:t>
            </w:r>
          </w:p>
        </w:tc>
      </w:tr>
      <w:tr w:rsidR="00FD0884" w:rsidRPr="00F279FB" w14:paraId="51C6DD8D" w14:textId="77777777" w:rsidTr="002D2F74">
        <w:trPr>
          <w:trHeight w:val="35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84000F" w14:textId="77777777" w:rsidR="00FD0884" w:rsidRPr="002F34E6" w:rsidRDefault="00FD0884" w:rsidP="002D2F74">
            <w:pPr>
              <w:widowControl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TQ Physical Ab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02FC5E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-0.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986F79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F9602E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EB9BDB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45</w:t>
            </w:r>
          </w:p>
        </w:tc>
      </w:tr>
      <w:tr w:rsidR="00FD0884" w:rsidRPr="00F279FB" w14:paraId="187D60BE" w14:textId="77777777" w:rsidTr="002D2F74">
        <w:trPr>
          <w:trHeight w:val="35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2E3E84" w14:textId="77777777" w:rsidR="00FD0884" w:rsidRPr="002F34E6" w:rsidRDefault="00FD0884" w:rsidP="002D2F74">
            <w:pPr>
              <w:widowControl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TQ Physical Negle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21350D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-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FD3188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61E0E9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FE0E74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18</w:t>
            </w:r>
          </w:p>
        </w:tc>
      </w:tr>
      <w:tr w:rsidR="00FD0884" w:rsidRPr="00F279FB" w14:paraId="387D507C" w14:textId="77777777" w:rsidTr="002D2F74">
        <w:trPr>
          <w:trHeight w:val="35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F52261" w14:textId="77777777" w:rsidR="00FD0884" w:rsidRPr="002F34E6" w:rsidRDefault="00FD0884" w:rsidP="002D2F74">
            <w:pPr>
              <w:widowControl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TQ Emotional Ab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34B66A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-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46A573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5F54F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E0C1F3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35</w:t>
            </w: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*</w:t>
            </w:r>
          </w:p>
        </w:tc>
      </w:tr>
      <w:tr w:rsidR="00FD0884" w:rsidRPr="00F279FB" w14:paraId="2F9421D5" w14:textId="77777777" w:rsidTr="002D2F74">
        <w:trPr>
          <w:trHeight w:val="35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856A48" w14:textId="77777777" w:rsidR="00FD0884" w:rsidRPr="002F34E6" w:rsidRDefault="00FD0884" w:rsidP="002D2F74">
            <w:pPr>
              <w:widowControl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TQ Emotional Negle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4B1FB4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-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0C042B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8E645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76E0A0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16</w:t>
            </w:r>
          </w:p>
        </w:tc>
      </w:tr>
      <w:tr w:rsidR="00FD0884" w:rsidRPr="00F279FB" w14:paraId="11C6F9EC" w14:textId="77777777" w:rsidTr="002D2F74">
        <w:trPr>
          <w:trHeight w:val="371"/>
        </w:trPr>
        <w:tc>
          <w:tcPr>
            <w:tcW w:w="29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E2BBB3" w14:textId="77777777" w:rsidR="00FD0884" w:rsidRPr="002F34E6" w:rsidRDefault="00FD0884" w:rsidP="002D2F74">
            <w:pPr>
              <w:widowControl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TQ Sexual Ab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479B44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-0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1C665B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8F8533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F5F50E" w14:textId="77777777" w:rsidR="00FD0884" w:rsidRPr="002F34E6" w:rsidRDefault="00FD0884" w:rsidP="002D2F74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4E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34</w:t>
            </w:r>
          </w:p>
        </w:tc>
      </w:tr>
    </w:tbl>
    <w:p w14:paraId="2A7EF84C" w14:textId="444EA7BD" w:rsidR="004401B2" w:rsidRDefault="00FD0884" w:rsidP="00FD0884">
      <w:pPr>
        <w:widowControl/>
        <w:ind w:left="-360"/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ectPr w:rsidR="004401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ata were analyzed </w:t>
      </w:r>
      <w:r w:rsidR="0029322F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F34E6">
        <w:rPr>
          <w:rFonts w:ascii="Times New Roman" w:hAnsi="Times New Roman" w:cs="Times New Roman"/>
          <w:color w:val="000000" w:themeColor="text1"/>
          <w:sz w:val="24"/>
          <w:szCs w:val="24"/>
        </w:rPr>
        <w:t>Spearm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'</w:t>
      </w:r>
      <w:r w:rsidRPr="002F34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correlation. P &lt;0.05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as considered significant</w:t>
      </w:r>
      <w:r w:rsidRPr="002F34E6">
        <w:rPr>
          <w:rFonts w:ascii="Times New Roman" w:hAnsi="Times New Roman" w:cs="Times New Roman"/>
          <w:color w:val="000000" w:themeColor="text1"/>
          <w:sz w:val="24"/>
          <w:szCs w:val="24"/>
        </w:rPr>
        <w:t>. *p &lt;0.05, **p &lt;0.0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F34E6">
        <w:rPr>
          <w:rFonts w:ascii="Times New Roman" w:hAnsi="Times New Roman" w:cs="Times New Roman"/>
          <w:color w:val="000000" w:themeColor="text1"/>
          <w:sz w:val="24"/>
          <w:szCs w:val="24"/>
        </w:rPr>
        <w:t>MDD: Major Depressive Disorders; SA: Suicidal Attempt; SI: Suicidal Ideation; BDI: Beck Depression Inventory; CDRS: Children's Depression Rating Scale; BAI: Beck Anxiety Inventory; C-SSRS: Columbia-Suicide Severity Rating Scale; CTQ: Childhood Trauma Questionnai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B309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tDNAcn</w:t>
      </w:r>
      <w:proofErr w:type="spellEnd"/>
      <w:r w:rsidRPr="00B309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proofErr w:type="spellStart"/>
      <w:r w:rsidRPr="00B309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tDNA</w:t>
      </w:r>
      <w:proofErr w:type="spellEnd"/>
      <w:r w:rsidRPr="00B309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py number</w:t>
      </w:r>
      <w:r w:rsidR="00FF6E5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196E926D" w14:textId="0C9EFD83" w:rsidR="00FD0884" w:rsidRDefault="004401B2" w:rsidP="00FD0884">
      <w:pPr>
        <w:widowControl/>
        <w:ind w:left="-36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7456F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96FFEDD" wp14:editId="3B887156">
                <wp:simplePos x="0" y="0"/>
                <wp:positionH relativeFrom="column">
                  <wp:posOffset>-323850</wp:posOffset>
                </wp:positionH>
                <wp:positionV relativeFrom="paragraph">
                  <wp:posOffset>34925</wp:posOffset>
                </wp:positionV>
                <wp:extent cx="8909050" cy="588645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09050" cy="5886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39206D" w14:textId="651902A5" w:rsidR="004401B2" w:rsidRDefault="00E4430D" w:rsidP="004401B2">
                            <w:pPr>
                              <w:widowControl/>
                              <w:spacing w:line="480" w:lineRule="auto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 w:val="24"/>
                                <w:szCs w:val="24"/>
                                <w14:ligatures w14:val="standardContextual"/>
                              </w:rPr>
                              <w:drawing>
                                <wp:inline distT="0" distB="0" distL="0" distR="0" wp14:anchorId="0B876EC1" wp14:editId="002D6576">
                                  <wp:extent cx="8446884" cy="4694992"/>
                                  <wp:effectExtent l="0" t="0" r="0" b="4445"/>
                                  <wp:docPr id="1213414984" name="Picture 1" descr="A collage of different numbers and graphs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13414984" name="Picture 1" descr="A collage of different numbers and graphs&#10;&#10;Description automatically generated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8548060" cy="475122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59DD9A1" w14:textId="416D16B3" w:rsidR="004401B2" w:rsidRPr="0094494C" w:rsidRDefault="004401B2" w:rsidP="004401B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94494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upplementary Figure 1.</w:t>
                            </w:r>
                            <w:r w:rsidRPr="0094494C">
                              <w:rPr>
                                <w:rFonts w:ascii="Times New Roman" w:eastAsia="Yu Gothic" w:hAnsi="Times New Roman" w:cs="Times New Roman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4494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orrelations between telomere length and each variable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F6E55" w:rsidRPr="007C754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here were no significant differences in TL between males and females and between various races.</w:t>
                            </w:r>
                            <w:r w:rsidR="00FF6E5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L</w:t>
                            </w:r>
                            <w:r w:rsidRPr="0094494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was not significantly </w:t>
                            </w:r>
                            <w:r w:rsidRPr="00FF6E5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orrelated </w:t>
                            </w:r>
                            <w:r w:rsidRPr="00E4430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with,</w:t>
                            </w:r>
                            <w:r w:rsidRPr="0094494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ge, BDI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Ⅱ</w:t>
                            </w:r>
                            <w:r w:rsidRPr="0094494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otal, C-SSRS past week, C-SSRS Lifetime, CTQ total, CTQ physical abuse, CTQ physical neglect, CTQ emotional abuse, CTQ emotional neglect and CTQ sexual abuse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4494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pearma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'</w:t>
                            </w:r>
                            <w:r w:rsidRPr="0094494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 correlation was used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>P</w:t>
                            </w:r>
                            <w:r w:rsidRPr="0094494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&lt;0.05 was defined as significance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4494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BDI: Beck Depression Inventory; C-SSRS: Columbia-Suicide Severity Rating Scale; CTQ: Childhood Trauma Questionnair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; </w:t>
                            </w:r>
                            <w:r w:rsidRPr="00B30909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L: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T</w:t>
                            </w:r>
                            <w:r w:rsidRPr="00B30909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elomere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L</w:t>
                            </w:r>
                            <w:r w:rsidRPr="00B30909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ength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63B2BBC5" w14:textId="77777777" w:rsidR="004401B2" w:rsidRDefault="004401B2" w:rsidP="004401B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6FFED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5.5pt;margin-top:2.75pt;width:701.5pt;height:463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">
                <v:textbox>
                  <w:txbxContent>
                    <w:p w14:paraId="6739206D" w14:textId="651902A5" w:rsidR="004401B2" w:rsidRDefault="00E4430D" w:rsidP="004401B2">
                      <w:pPr>
                        <w:widowControl/>
                        <w:spacing w:line="480" w:lineRule="auto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noProof/>
                          <w:color w:val="000000" w:themeColor="text1"/>
                          <w:sz w:val="24"/>
                          <w:szCs w:val="24"/>
                          <w14:ligatures w14:val="standardContextual"/>
                        </w:rPr>
                        <w:drawing>
                          <wp:inline distT="0" distB="0" distL="0" distR="0" wp14:anchorId="0B876EC1" wp14:editId="002D6576">
                            <wp:extent cx="8446884" cy="4694992"/>
                            <wp:effectExtent l="0" t="0" r="0" b="4445"/>
                            <wp:docPr id="1213414984" name="Picture 1" descr="A collage of different numbers and graphs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13414984" name="Picture 1" descr="A collage of different numbers and graphs&#10;&#10;Description automatically generated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8548060" cy="475122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59DD9A1" w14:textId="416D16B3" w:rsidR="004401B2" w:rsidRPr="0094494C" w:rsidRDefault="004401B2" w:rsidP="004401B2">
                      <w:pPr>
                        <w:widowControl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94494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Supplementary Figure 1.</w:t>
                      </w:r>
                      <w:r w:rsidRPr="0094494C">
                        <w:rPr>
                          <w:rFonts w:ascii="Times New Roman" w:eastAsia="Yu Gothic" w:hAnsi="Times New Roman" w:cs="Times New Roman"/>
                          <w:b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94494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Correlations between telomere length and each variable.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FF6E55" w:rsidRPr="007C754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here were no significant differences in TL between males and females and between various races.</w:t>
                      </w:r>
                      <w:r w:rsidR="00FF6E5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L</w:t>
                      </w:r>
                      <w:r w:rsidRPr="0094494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was not significantly </w:t>
                      </w:r>
                      <w:r w:rsidRPr="00FF6E5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correlated </w:t>
                      </w:r>
                      <w:r w:rsidRPr="00E4430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with,</w:t>
                      </w:r>
                      <w:r w:rsidRPr="0094494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age, BDI-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Ⅱ</w:t>
                      </w:r>
                      <w:r w:rsidRPr="0094494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total, C-SSRS past week, C-SSRS Lifetime, CTQ total, CTQ physical abuse, CTQ physical neglect, CTQ emotional abuse, CTQ emotional neglect and CTQ sexual abuse.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94494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Spearma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'</w:t>
                      </w:r>
                      <w:r w:rsidRPr="0094494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s correlation was used. </w:t>
                      </w:r>
                      <w:r>
                        <w:rPr>
                          <w:rFonts w:ascii="Times New Roman" w:hAnsi="Times New Roman" w:cs="Times New Roman" w:hint="eastAsia"/>
                          <w:i/>
                          <w:color w:val="000000" w:themeColor="text1"/>
                          <w:sz w:val="24"/>
                          <w:szCs w:val="24"/>
                        </w:rPr>
                        <w:t>P</w:t>
                      </w:r>
                      <w:r w:rsidRPr="0094494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&lt;0.05 was defined as significance.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94494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BDI: Beck Depression Inventory; C-SSRS: Columbia-Suicide Severity Rating Scale; CTQ: Childhood Trauma Questionnair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; </w:t>
                      </w:r>
                      <w:r w:rsidRPr="00B30909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TL: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24"/>
                          <w:szCs w:val="24"/>
                        </w:rPr>
                        <w:t>T</w:t>
                      </w:r>
                      <w:r w:rsidRPr="00B30909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elomere 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24"/>
                          <w:szCs w:val="24"/>
                        </w:rPr>
                        <w:t>L</w:t>
                      </w:r>
                      <w:r w:rsidRPr="00B30909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24"/>
                          <w:szCs w:val="24"/>
                        </w:rPr>
                        <w:t>ength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</w:p>
                    <w:p w14:paraId="63B2BBC5" w14:textId="77777777" w:rsidR="004401B2" w:rsidRDefault="004401B2" w:rsidP="004401B2"/>
                  </w:txbxContent>
                </v:textbox>
                <w10:wrap type="square"/>
              </v:shape>
            </w:pict>
          </mc:Fallback>
        </mc:AlternateContent>
      </w:r>
    </w:p>
    <w:p w14:paraId="1CF15D5C" w14:textId="5AB15828" w:rsidR="00FE3E43" w:rsidRDefault="004401B2">
      <w:r w:rsidRPr="0027456F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08FE978" wp14:editId="4A6D3515">
                <wp:simplePos x="0" y="0"/>
                <wp:positionH relativeFrom="column">
                  <wp:posOffset>-416560</wp:posOffset>
                </wp:positionH>
                <wp:positionV relativeFrom="paragraph">
                  <wp:posOffset>0</wp:posOffset>
                </wp:positionV>
                <wp:extent cx="9048750" cy="6291580"/>
                <wp:effectExtent l="0" t="0" r="19050" b="7620"/>
                <wp:wrapSquare wrapText="bothSides"/>
                <wp:docPr id="7411873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0" cy="6291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D93669" w14:textId="49660D58" w:rsidR="004401B2" w:rsidRDefault="00E4430D" w:rsidP="004401B2">
                            <w:pPr>
                              <w:widowControl/>
                              <w:spacing w:line="480" w:lineRule="auto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 w:val="24"/>
                                <w:szCs w:val="24"/>
                                <w14:ligatures w14:val="standardContextual"/>
                              </w:rPr>
                              <w:drawing>
                                <wp:inline distT="0" distB="0" distL="0" distR="0" wp14:anchorId="6B1ABB8A" wp14:editId="71F40B18">
                                  <wp:extent cx="8870950" cy="4680641"/>
                                  <wp:effectExtent l="0" t="0" r="0" b="5715"/>
                                  <wp:docPr id="1614938600" name="Picture 3" descr="A group of graphs showing different types of numbers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14938600" name="Picture 3" descr="A group of graphs showing different types of numbers&#10;&#10;Description automatically generated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9025177" cy="476201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F0941EB" w14:textId="5A288FEE" w:rsidR="004401B2" w:rsidRPr="0027456F" w:rsidRDefault="004401B2" w:rsidP="004401B2">
                            <w:pPr>
                              <w:widowControl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94494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upplementary Figure 2.</w:t>
                            </w:r>
                            <w:r w:rsidRPr="0094494C">
                              <w:rPr>
                                <w:rFonts w:ascii="Times New Roman" w:eastAsia="Yu Gothic" w:hAnsi="Times New Roman" w:cs="Times New Roman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4494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orrelations between </w:t>
                            </w:r>
                            <w:proofErr w:type="spellStart"/>
                            <w:r w:rsidRPr="0094494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mtDNA</w:t>
                            </w:r>
                            <w:proofErr w:type="spellEnd"/>
                            <w:r w:rsidRPr="0094494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opy number and each variable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F6E55" w:rsidRPr="007C754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here were no significant differences in </w:t>
                            </w:r>
                            <w:proofErr w:type="spellStart"/>
                            <w:r w:rsidR="00FF6E55" w:rsidRPr="007C754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mtDNAcn</w:t>
                            </w:r>
                            <w:proofErr w:type="spellEnd"/>
                            <w:r w:rsidR="00FF6E55" w:rsidRPr="007C754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between males and females and between various races.</w:t>
                            </w:r>
                            <w:r w:rsidR="00FF6E5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m</w:t>
                            </w:r>
                            <w:r w:rsidRPr="0094494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DNA</w:t>
                            </w:r>
                            <w:proofErr w:type="spellEnd"/>
                            <w:r w:rsidRPr="0094494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opy number was not significantly correlated with age, BDI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Ⅱ</w:t>
                            </w:r>
                            <w:r w:rsidRPr="0094494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otal, CDRS total, C-SSRS past week, C-SSRS Lifetime, CTQ total, CTQ physical abuse, CTQ physical neglect, CTQ emotional neglec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,</w:t>
                            </w:r>
                            <w:r w:rsidRPr="0094494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nd CTQ sexual abuse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4494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pearma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'</w:t>
                            </w:r>
                            <w:r w:rsidRPr="0094494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 correlation was used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>P</w:t>
                            </w:r>
                            <w:r w:rsidRPr="0094494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&lt;0.05 was defined as significance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4494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BDI: Beck Depression Inventory; CDRS: Children's Depression Rating Scale; BAI: Beck Anxiety Inventory; C-SSRS: Columbia-Suicide Severity Rating Scale; CTQ: Childhood Trauma Questionnair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; </w:t>
                            </w:r>
                            <w:proofErr w:type="spellStart"/>
                            <w:r w:rsidRPr="00B30909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mtDNAcn</w:t>
                            </w:r>
                            <w:proofErr w:type="spellEnd"/>
                            <w:r w:rsidRPr="00B30909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: </w:t>
                            </w:r>
                            <w:proofErr w:type="spellStart"/>
                            <w:r w:rsidRPr="00B30909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mtDNA</w:t>
                            </w:r>
                            <w:proofErr w:type="spellEnd"/>
                            <w:r w:rsidRPr="00B30909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opy number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5132C43D" w14:textId="77777777" w:rsidR="004401B2" w:rsidRDefault="004401B2" w:rsidP="004401B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8FE978" id="_x0000_s1027" type="#_x0000_t202" style="position:absolute;left:0;text-align:left;margin-left:-32.8pt;margin-top:0;width:712.5pt;height:495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">
                <v:textbox>
                  <w:txbxContent>
                    <w:p w14:paraId="73D93669" w14:textId="49660D58" w:rsidR="004401B2" w:rsidRDefault="00E4430D" w:rsidP="004401B2">
                      <w:pPr>
                        <w:widowControl/>
                        <w:spacing w:line="480" w:lineRule="auto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noProof/>
                          <w:color w:val="000000" w:themeColor="text1"/>
                          <w:sz w:val="24"/>
                          <w:szCs w:val="24"/>
                          <w14:ligatures w14:val="standardContextual"/>
                        </w:rPr>
                        <w:drawing>
                          <wp:inline distT="0" distB="0" distL="0" distR="0" wp14:anchorId="6B1ABB8A" wp14:editId="71F40B18">
                            <wp:extent cx="8870950" cy="4680641"/>
                            <wp:effectExtent l="0" t="0" r="0" b="5715"/>
                            <wp:docPr id="1614938600" name="Picture 3" descr="A group of graphs showing different types of numbers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14938600" name="Picture 3" descr="A group of graphs showing different types of numbers&#10;&#10;Description automatically generated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9025177" cy="476201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F0941EB" w14:textId="5A288FEE" w:rsidR="004401B2" w:rsidRPr="0027456F" w:rsidRDefault="004401B2" w:rsidP="004401B2">
                      <w:pPr>
                        <w:widowControl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94494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Supplementary Figure 2.</w:t>
                      </w:r>
                      <w:r w:rsidRPr="0094494C">
                        <w:rPr>
                          <w:rFonts w:ascii="Times New Roman" w:eastAsia="Yu Gothic" w:hAnsi="Times New Roman" w:cs="Times New Roman"/>
                          <w:b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94494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Correlations between </w:t>
                      </w:r>
                      <w:proofErr w:type="spellStart"/>
                      <w:r w:rsidRPr="0094494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mtDNA</w:t>
                      </w:r>
                      <w:proofErr w:type="spellEnd"/>
                      <w:r w:rsidRPr="0094494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copy number and each variable.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FF6E55" w:rsidRPr="007C754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There were no significant differences in </w:t>
                      </w:r>
                      <w:proofErr w:type="spellStart"/>
                      <w:r w:rsidR="00FF6E55" w:rsidRPr="007C754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mtDNAcn</w:t>
                      </w:r>
                      <w:proofErr w:type="spellEnd"/>
                      <w:r w:rsidR="00FF6E55" w:rsidRPr="007C754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between males and females and between various races.</w:t>
                      </w:r>
                      <w:r w:rsidR="00FF6E5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m</w:t>
                      </w:r>
                      <w:r w:rsidRPr="0094494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DNA</w:t>
                      </w:r>
                      <w:proofErr w:type="spellEnd"/>
                      <w:r w:rsidRPr="0094494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copy number was not significantly correlated with age, BDI-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Ⅱ</w:t>
                      </w:r>
                      <w:r w:rsidRPr="0094494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total, CDRS total, C-SSRS past week, C-SSRS Lifetime, CTQ total, CTQ physical abuse, CTQ physical neglect, CTQ emotional neglect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,</w:t>
                      </w:r>
                      <w:r w:rsidRPr="0094494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and CTQ sexual abuse.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94494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Spearma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'</w:t>
                      </w:r>
                      <w:r w:rsidRPr="0094494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s correlation was used. </w:t>
                      </w:r>
                      <w:r>
                        <w:rPr>
                          <w:rFonts w:ascii="Times New Roman" w:hAnsi="Times New Roman" w:cs="Times New Roman" w:hint="eastAsia"/>
                          <w:i/>
                          <w:color w:val="000000" w:themeColor="text1"/>
                          <w:sz w:val="24"/>
                          <w:szCs w:val="24"/>
                        </w:rPr>
                        <w:t>P</w:t>
                      </w:r>
                      <w:r w:rsidRPr="0094494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&lt;0.05 was defined as significance.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94494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BDI: Beck Depression Inventory; CDRS: Children's Depression Rating Scale; BAI: Beck Anxiety Inventory; C-SSRS: Columbia-Suicide Severity Rating Scale; CTQ: Childhood Trauma Questionnair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; </w:t>
                      </w:r>
                      <w:proofErr w:type="spellStart"/>
                      <w:r w:rsidRPr="00B30909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24"/>
                          <w:szCs w:val="24"/>
                        </w:rPr>
                        <w:t>mtDNAcn</w:t>
                      </w:r>
                      <w:proofErr w:type="spellEnd"/>
                      <w:r w:rsidRPr="00B30909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: </w:t>
                      </w:r>
                      <w:proofErr w:type="spellStart"/>
                      <w:r w:rsidRPr="00B30909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24"/>
                          <w:szCs w:val="24"/>
                        </w:rPr>
                        <w:t>mtDNA</w:t>
                      </w:r>
                      <w:proofErr w:type="spellEnd"/>
                      <w:r w:rsidRPr="00B30909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copy number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</w:p>
                    <w:p w14:paraId="5132C43D" w14:textId="77777777" w:rsidR="004401B2" w:rsidRDefault="004401B2" w:rsidP="004401B2"/>
                  </w:txbxContent>
                </v:textbox>
                <w10:wrap type="square"/>
              </v:shape>
            </w:pict>
          </mc:Fallback>
        </mc:AlternateContent>
      </w:r>
    </w:p>
    <w:sectPr w:rsidR="00FE3E43" w:rsidSect="004401B2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U0tbA0tjA1MDU1NDNT0lEKTi0uzszPAykwrgUA17VAxiwAAAA="/>
  </w:docVars>
  <w:rsids>
    <w:rsidRoot w:val="00FD0884"/>
    <w:rsid w:val="0029322F"/>
    <w:rsid w:val="004401B2"/>
    <w:rsid w:val="00511489"/>
    <w:rsid w:val="006D56C4"/>
    <w:rsid w:val="007C7540"/>
    <w:rsid w:val="00E4430D"/>
    <w:rsid w:val="00FD0884"/>
    <w:rsid w:val="00FE3E43"/>
    <w:rsid w:val="00FF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D0F9F"/>
  <w15:chartTrackingRefBased/>
  <w15:docId w15:val="{8DAED628-B1A6-4C54-AC89-270870ED5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84"/>
    <w:pPr>
      <w:widowControl w:val="0"/>
      <w:spacing w:after="0" w:line="240" w:lineRule="auto"/>
      <w:jc w:val="both"/>
    </w:pPr>
    <w:rPr>
      <w:rFonts w:eastAsiaTheme="minorEastAsia"/>
      <w:sz w:val="21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F6E55"/>
    <w:pPr>
      <w:spacing w:after="0" w:line="240" w:lineRule="auto"/>
    </w:pPr>
    <w:rPr>
      <w:rFonts w:eastAsiaTheme="minorEastAsia"/>
      <w:sz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72</Words>
  <Characters>982</Characters>
  <Application>Microsoft Office Word</Application>
  <DocSecurity>0</DocSecurity>
  <Lines>8</Lines>
  <Paragraphs>2</Paragraphs>
  <ScaleCrop>false</ScaleCrop>
  <Company>University of Alabama at Birmingham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vedi, Yogesh (Campus)</dc:creator>
  <cp:keywords/>
  <dc:description/>
  <cp:lastModifiedBy>Dwivedi, Yogesh (Campus)</cp:lastModifiedBy>
  <cp:revision>4</cp:revision>
  <dcterms:created xsi:type="dcterms:W3CDTF">2023-07-05T20:58:00Z</dcterms:created>
  <dcterms:modified xsi:type="dcterms:W3CDTF">2023-08-30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5e6d98-0af1-4bc7-8ada-597cbd47e259</vt:lpwstr>
  </property>
</Properties>
</file>